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F63" w:rsidRPr="00B61EE7" w:rsidRDefault="00401F4C" w:rsidP="00352E5F">
      <w:pPr>
        <w:rPr>
          <w:rFonts w:ascii="Arial" w:hAnsi="Arial" w:cs="Arial"/>
          <w:sz w:val="24"/>
          <w:szCs w:val="24"/>
        </w:rPr>
      </w:pPr>
      <w:r w:rsidRPr="00352E5F">
        <w:rPr>
          <w:rFonts w:ascii="Arial" w:hAnsi="Arial" w:cs="Arial"/>
          <w:sz w:val="24"/>
          <w:szCs w:val="24"/>
        </w:rPr>
        <w:t xml:space="preserve">Supplementary </w:t>
      </w:r>
      <w:r w:rsidR="00B07234" w:rsidRPr="00352E5F">
        <w:rPr>
          <w:rFonts w:ascii="Arial" w:hAnsi="Arial" w:cs="Arial"/>
          <w:sz w:val="24"/>
          <w:szCs w:val="24"/>
        </w:rPr>
        <w:t>Table 1</w:t>
      </w:r>
      <w:bookmarkStart w:id="0" w:name="_GoBack"/>
      <w:bookmarkEnd w:id="0"/>
      <w:r w:rsidR="00B07234" w:rsidRPr="00352E5F">
        <w:rPr>
          <w:rFonts w:ascii="Arial" w:hAnsi="Arial" w:cs="Arial"/>
          <w:sz w:val="24"/>
          <w:szCs w:val="24"/>
        </w:rPr>
        <w:t>.</w:t>
      </w:r>
      <w:r w:rsidR="001D06BF" w:rsidRPr="00352E5F">
        <w:rPr>
          <w:rFonts w:ascii="Arial" w:hAnsi="Arial" w:cs="Arial"/>
          <w:sz w:val="24"/>
          <w:szCs w:val="24"/>
        </w:rPr>
        <w:t xml:space="preserve"> Institutional breakdown of </w:t>
      </w:r>
      <w:r w:rsidR="00B07234" w:rsidRPr="00352E5F">
        <w:rPr>
          <w:rFonts w:ascii="Arial" w:hAnsi="Arial" w:cs="Arial"/>
          <w:sz w:val="24"/>
          <w:szCs w:val="24"/>
        </w:rPr>
        <w:t xml:space="preserve">PAFP lymph node </w:t>
      </w:r>
      <w:r w:rsidR="001D06BF" w:rsidRPr="00352E5F">
        <w:rPr>
          <w:rFonts w:ascii="Arial" w:hAnsi="Arial" w:cs="Arial"/>
          <w:sz w:val="24"/>
          <w:szCs w:val="24"/>
        </w:rPr>
        <w:t>presence and</w:t>
      </w:r>
      <w:r w:rsidR="001D06BF" w:rsidRPr="00B61EE7">
        <w:rPr>
          <w:rFonts w:ascii="Arial" w:hAnsi="Arial" w:cs="Arial"/>
          <w:sz w:val="24"/>
          <w:szCs w:val="24"/>
        </w:rPr>
        <w:t xml:space="preserve"> metastasis.</w:t>
      </w:r>
    </w:p>
    <w:tbl>
      <w:tblPr>
        <w:tblW w:w="8237" w:type="dxa"/>
        <w:jc w:val="center"/>
        <w:tblInd w:w="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7"/>
        <w:gridCol w:w="1080"/>
        <w:gridCol w:w="1320"/>
        <w:gridCol w:w="1420"/>
        <w:gridCol w:w="2100"/>
      </w:tblGrid>
      <w:tr w:rsidR="00B07234" w:rsidRPr="00B61EE7" w:rsidTr="00554FBD">
        <w:trPr>
          <w:trHeight w:val="345"/>
          <w:jc w:val="center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234" w:rsidRPr="00B61EE7" w:rsidRDefault="001D06BF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Institution Num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7234" w:rsidRPr="00B61EE7" w:rsidRDefault="00150E15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PAFP LN </w:t>
            </w:r>
            <w:r w:rsidR="001D06BF"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absen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PAFP LN </w:t>
            </w:r>
            <w:r w:rsidR="001D06BF"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present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PAFP LN metastasis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7234" w:rsidRPr="00B61EE7" w:rsidRDefault="001D06BF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81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5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1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EE781B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3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30440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26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30440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5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EE781B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4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D8556B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EE781B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0A0F12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B07234" w:rsidRPr="00B61EE7" w:rsidTr="00554FBD">
        <w:trPr>
          <w:trHeight w:val="224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1D06BF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3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21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94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9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9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9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85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37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9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6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C76429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61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56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5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EF05A9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5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EF05A9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46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8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6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="001D06BF"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9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76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4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6</w:t>
            </w:r>
          </w:p>
        </w:tc>
      </w:tr>
      <w:tr w:rsidR="00B07234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B07234" w:rsidRPr="00B61EE7" w:rsidRDefault="00032E56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0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92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15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:rsidR="00B07234" w:rsidRPr="00B61EE7" w:rsidRDefault="00B07234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5</w:t>
            </w:r>
          </w:p>
        </w:tc>
      </w:tr>
      <w:tr w:rsidR="002E5F58" w:rsidRPr="00B61EE7" w:rsidTr="00554FBD">
        <w:trPr>
          <w:trHeight w:val="330"/>
          <w:jc w:val="center"/>
        </w:trPr>
        <w:tc>
          <w:tcPr>
            <w:tcW w:w="2317" w:type="dxa"/>
            <w:shd w:val="clear" w:color="auto" w:fill="auto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5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2E5F58" w:rsidRPr="00B61EE7" w:rsidRDefault="00A60A0A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2E5F58" w:rsidRPr="00B61EE7" w:rsidRDefault="000A0F12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2E5F58" w:rsidRPr="00B61EE7" w:rsidTr="00554FBD">
        <w:trPr>
          <w:trHeight w:val="330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굴림" w:hAnsi="Arial" w:cs="Arial"/>
                <w:kern w:val="0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951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58" w:rsidRPr="00B61EE7" w:rsidRDefault="000A0F12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789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58" w:rsidRPr="00B61EE7" w:rsidRDefault="000A0F12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909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F58" w:rsidRPr="00B61EE7" w:rsidRDefault="002E5F58" w:rsidP="00554FB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B61EE7">
              <w:rPr>
                <w:rFonts w:ascii="Arial" w:eastAsia="맑은 고딕" w:hAnsi="Arial" w:cs="Arial"/>
                <w:kern w:val="0"/>
                <w:sz w:val="24"/>
                <w:szCs w:val="24"/>
              </w:rPr>
              <w:t>88</w:t>
            </w:r>
          </w:p>
        </w:tc>
      </w:tr>
    </w:tbl>
    <w:p w:rsidR="00B07234" w:rsidRPr="00B61EE7" w:rsidRDefault="00B07234" w:rsidP="00554FB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B07234" w:rsidRPr="00B61EE7" w:rsidSect="00554FBD"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B4C" w:rsidRDefault="00CD3B4C" w:rsidP="00032E56">
      <w:r>
        <w:separator/>
      </w:r>
    </w:p>
  </w:endnote>
  <w:endnote w:type="continuationSeparator" w:id="0">
    <w:p w:rsidR="00CD3B4C" w:rsidRDefault="00CD3B4C" w:rsidP="0003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B4C" w:rsidRDefault="00CD3B4C" w:rsidP="00032E56">
      <w:r>
        <w:separator/>
      </w:r>
    </w:p>
  </w:footnote>
  <w:footnote w:type="continuationSeparator" w:id="0">
    <w:p w:rsidR="00CD3B4C" w:rsidRDefault="00CD3B4C" w:rsidP="0003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234"/>
    <w:rsid w:val="00032E56"/>
    <w:rsid w:val="000A0F12"/>
    <w:rsid w:val="000B6FE1"/>
    <w:rsid w:val="00150E15"/>
    <w:rsid w:val="00191A36"/>
    <w:rsid w:val="001A49E1"/>
    <w:rsid w:val="001D06BF"/>
    <w:rsid w:val="002E5F58"/>
    <w:rsid w:val="003060EE"/>
    <w:rsid w:val="00352E5F"/>
    <w:rsid w:val="00401F4C"/>
    <w:rsid w:val="00481C8E"/>
    <w:rsid w:val="00537296"/>
    <w:rsid w:val="00545D43"/>
    <w:rsid w:val="00554FBD"/>
    <w:rsid w:val="005551BB"/>
    <w:rsid w:val="005A6F63"/>
    <w:rsid w:val="00613E94"/>
    <w:rsid w:val="00615324"/>
    <w:rsid w:val="00695BEF"/>
    <w:rsid w:val="006F0395"/>
    <w:rsid w:val="007B5A06"/>
    <w:rsid w:val="00A60A0A"/>
    <w:rsid w:val="00AD06DF"/>
    <w:rsid w:val="00B02218"/>
    <w:rsid w:val="00B07234"/>
    <w:rsid w:val="00B30440"/>
    <w:rsid w:val="00B61EE7"/>
    <w:rsid w:val="00C40442"/>
    <w:rsid w:val="00C76429"/>
    <w:rsid w:val="00CD3B4C"/>
    <w:rsid w:val="00D8556B"/>
    <w:rsid w:val="00DD211B"/>
    <w:rsid w:val="00DE0DE3"/>
    <w:rsid w:val="00E67229"/>
    <w:rsid w:val="00EE781B"/>
    <w:rsid w:val="00EF05A9"/>
    <w:rsid w:val="00FE22E9"/>
    <w:rsid w:val="00F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6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32E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2E56"/>
  </w:style>
  <w:style w:type="paragraph" w:styleId="Footer">
    <w:name w:val="footer"/>
    <w:basedOn w:val="Normal"/>
    <w:link w:val="FooterChar"/>
    <w:uiPriority w:val="99"/>
    <w:semiHidden/>
    <w:unhideWhenUsed/>
    <w:rsid w:val="00032E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2E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63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32E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2E56"/>
  </w:style>
  <w:style w:type="paragraph" w:styleId="Footer">
    <w:name w:val="footer"/>
    <w:basedOn w:val="Normal"/>
    <w:link w:val="FooterChar"/>
    <w:uiPriority w:val="99"/>
    <w:semiHidden/>
    <w:unhideWhenUsed/>
    <w:rsid w:val="00032E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2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2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55</Characters>
  <Application>Microsoft Macintosh Word</Application>
  <DocSecurity>0</DocSecurity>
  <Lines>44</Lines>
  <Paragraphs>9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3</cp:lastModifiedBy>
  <cp:revision>2</cp:revision>
  <dcterms:created xsi:type="dcterms:W3CDTF">2015-07-02T14:44:00Z</dcterms:created>
  <dcterms:modified xsi:type="dcterms:W3CDTF">2015-07-02T14:44:00Z</dcterms:modified>
</cp:coreProperties>
</file>